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863"/>
        <w:gridCol w:w="1648"/>
        <w:gridCol w:w="657"/>
        <w:gridCol w:w="1588"/>
        <w:gridCol w:w="616"/>
        <w:gridCol w:w="1470"/>
        <w:gridCol w:w="715"/>
      </w:tblGrid>
      <w:tr w:rsidR="00D505D7" w:rsidRPr="00B916DC" w14:paraId="5ADC8BEC" w14:textId="77777777" w:rsidTr="00CD6546">
        <w:tc>
          <w:tcPr>
            <w:tcW w:w="803" w:type="dxa"/>
            <w:tcBorders>
              <w:top w:val="single" w:sz="4" w:space="0" w:color="auto"/>
            </w:tcBorders>
          </w:tcPr>
          <w:p w14:paraId="0C5778CC" w14:textId="77777777" w:rsidR="006C4463" w:rsidRPr="00B916DC" w:rsidRDefault="006C4463" w:rsidP="00C65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2C1DA4B" w14:textId="77777777" w:rsidR="006C4463" w:rsidRPr="00B916DC" w:rsidRDefault="006C4463" w:rsidP="00C65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  <w:gridSpan w:val="2"/>
            <w:tcBorders>
              <w:top w:val="single" w:sz="4" w:space="0" w:color="auto"/>
            </w:tcBorders>
          </w:tcPr>
          <w:p w14:paraId="31E01ADB" w14:textId="77777777" w:rsidR="006C4463" w:rsidRPr="00B916DC" w:rsidRDefault="006C4463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Weight-for-Length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</w:tcBorders>
          </w:tcPr>
          <w:p w14:paraId="7D731274" w14:textId="77777777" w:rsidR="006C4463" w:rsidRPr="00B916DC" w:rsidRDefault="006C4463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Weight-for-Ag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</w:tcPr>
          <w:p w14:paraId="4297F69C" w14:textId="77777777" w:rsidR="006C4463" w:rsidRPr="00B916DC" w:rsidRDefault="006C4463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Length-for-Age</w:t>
            </w:r>
          </w:p>
        </w:tc>
      </w:tr>
      <w:tr w:rsidR="00883E9E" w:rsidRPr="00B916DC" w14:paraId="190968C7" w14:textId="77777777" w:rsidTr="00CD6546">
        <w:tc>
          <w:tcPr>
            <w:tcW w:w="2666" w:type="dxa"/>
            <w:gridSpan w:val="2"/>
            <w:tcBorders>
              <w:bottom w:val="single" w:sz="4" w:space="0" w:color="auto"/>
            </w:tcBorders>
          </w:tcPr>
          <w:p w14:paraId="59F0C0FD" w14:textId="77777777" w:rsidR="00883E9E" w:rsidRPr="00B916DC" w:rsidRDefault="00883E9E" w:rsidP="00C650A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428851A" w14:textId="77777777" w:rsidR="00883E9E" w:rsidRPr="00B916DC" w:rsidRDefault="00883E9E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Est</w:t>
            </w:r>
            <w:r w:rsidR="00B916DC" w:rsidRPr="00B916DC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2186EC19" w14:textId="77777777" w:rsidR="00883E9E" w:rsidRPr="00B916DC" w:rsidRDefault="00883E9E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01C30A8" w14:textId="77777777" w:rsidR="00883E9E" w:rsidRPr="00B916DC" w:rsidRDefault="00B916DC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Est (SE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48371FF" w14:textId="77777777" w:rsidR="00883E9E" w:rsidRPr="00B916DC" w:rsidRDefault="00883E9E" w:rsidP="00B916DC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1B94318" w14:textId="77777777" w:rsidR="00883E9E" w:rsidRPr="00B916DC" w:rsidRDefault="00B916DC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Est (SE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B4FA212" w14:textId="77777777" w:rsidR="00883E9E" w:rsidRPr="00B916DC" w:rsidRDefault="00883E9E" w:rsidP="005435CD">
            <w:pPr>
              <w:jc w:val="center"/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p</w:t>
            </w:r>
          </w:p>
        </w:tc>
      </w:tr>
      <w:tr w:rsidR="00CA5F26" w:rsidRPr="00B916DC" w14:paraId="3C1CB565" w14:textId="77777777" w:rsidTr="00CD6546">
        <w:tc>
          <w:tcPr>
            <w:tcW w:w="2666" w:type="dxa"/>
            <w:gridSpan w:val="2"/>
            <w:tcBorders>
              <w:top w:val="single" w:sz="4" w:space="0" w:color="auto"/>
            </w:tcBorders>
            <w:vAlign w:val="bottom"/>
          </w:tcPr>
          <w:p w14:paraId="190564C6" w14:textId="77777777" w:rsidR="00CA5F26" w:rsidRPr="00B916DC" w:rsidRDefault="00CA5F26" w:rsidP="00CA5F2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bottom"/>
          </w:tcPr>
          <w:p w14:paraId="7EF7C888" w14:textId="77777777" w:rsidR="00CA5F26" w:rsidRPr="00B916DC" w:rsidRDefault="00CA5F2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-5.54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(</w:t>
            </w:r>
            <w:r w:rsidRPr="00B916DC">
              <w:rPr>
                <w:rFonts w:ascii="Times New Roman" w:hAnsi="Times New Roman" w:cs="Times New Roman"/>
                <w:color w:val="000000"/>
              </w:rPr>
              <w:t>0.34)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bottom"/>
          </w:tcPr>
          <w:p w14:paraId="02D509FD" w14:textId="77777777" w:rsidR="00CA5F26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41ECD6B3" w14:textId="77777777" w:rsidR="00CA5F26" w:rsidRPr="00B916DC" w:rsidRDefault="00CA5F2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-4.55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(</w:t>
            </w:r>
            <w:r w:rsidRPr="00B916DC">
              <w:rPr>
                <w:rFonts w:ascii="Times New Roman" w:hAnsi="Times New Roman" w:cs="Times New Roman"/>
                <w:color w:val="000000"/>
              </w:rPr>
              <w:t>0.29)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5F555D1" w14:textId="77777777" w:rsidR="00CA5F26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1FE9F3AB" w14:textId="77777777" w:rsidR="00CA5F26" w:rsidRPr="00B916DC" w:rsidRDefault="00CA5F2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-6.16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(</w:t>
            </w:r>
            <w:r w:rsidRPr="00B916DC">
              <w:rPr>
                <w:rFonts w:ascii="Times New Roman" w:hAnsi="Times New Roman" w:cs="Times New Roman"/>
                <w:color w:val="000000"/>
              </w:rPr>
              <w:t>0.33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6D359832" w14:textId="77777777" w:rsidR="00CA5F26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883E9E" w:rsidRPr="00B916DC" w14:paraId="180E7405" w14:textId="77777777" w:rsidTr="00CD6546">
        <w:tc>
          <w:tcPr>
            <w:tcW w:w="2666" w:type="dxa"/>
            <w:gridSpan w:val="2"/>
            <w:vAlign w:val="bottom"/>
          </w:tcPr>
          <w:p w14:paraId="3467A7A7" w14:textId="77777777" w:rsidR="00E26B97" w:rsidRPr="00B916DC" w:rsidRDefault="00E26B97" w:rsidP="00C650A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WIC package (7m)</w:t>
            </w:r>
          </w:p>
        </w:tc>
        <w:tc>
          <w:tcPr>
            <w:tcW w:w="1648" w:type="dxa"/>
            <w:vAlign w:val="bottom"/>
          </w:tcPr>
          <w:p w14:paraId="079781D8" w14:textId="77777777" w:rsidR="00E26B97" w:rsidRPr="00B916DC" w:rsidRDefault="00E26B9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5A5CFC95" w14:textId="77777777" w:rsidR="00E26B97" w:rsidRPr="00B916DC" w:rsidRDefault="00E26B9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3C52B40D" w14:textId="77777777" w:rsidR="00E26B97" w:rsidRPr="00B916DC" w:rsidRDefault="00E26B9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4BD21AFB" w14:textId="77777777" w:rsidR="00E26B97" w:rsidRPr="00B916DC" w:rsidRDefault="00E26B9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5661FB3B" w14:textId="77777777" w:rsidR="00E26B97" w:rsidRPr="00B916DC" w:rsidRDefault="00E26B9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07EFDD6E" w14:textId="77777777" w:rsidR="00E26B97" w:rsidRPr="00B916DC" w:rsidRDefault="00E26B9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546" w:rsidRPr="00B916DC" w14:paraId="280303A0" w14:textId="77777777" w:rsidTr="00CD6546">
        <w:tc>
          <w:tcPr>
            <w:tcW w:w="803" w:type="dxa"/>
            <w:vAlign w:val="bottom"/>
          </w:tcPr>
          <w:p w14:paraId="7D8599FC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09716544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1648" w:type="dxa"/>
            <w:vAlign w:val="bottom"/>
          </w:tcPr>
          <w:p w14:paraId="5E4699F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1 (0.24)</w:t>
            </w:r>
          </w:p>
        </w:tc>
        <w:tc>
          <w:tcPr>
            <w:tcW w:w="657" w:type="dxa"/>
            <w:vAlign w:val="bottom"/>
          </w:tcPr>
          <w:p w14:paraId="558DCF1B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588" w:type="dxa"/>
            <w:vAlign w:val="bottom"/>
          </w:tcPr>
          <w:p w14:paraId="3C4F1CF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1 (0.20)</w:t>
            </w:r>
          </w:p>
        </w:tc>
        <w:tc>
          <w:tcPr>
            <w:tcW w:w="616" w:type="dxa"/>
            <w:vAlign w:val="bottom"/>
          </w:tcPr>
          <w:p w14:paraId="4218227A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70" w:type="dxa"/>
            <w:vAlign w:val="bottom"/>
          </w:tcPr>
          <w:p w14:paraId="32EF72DF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23 (0.17)</w:t>
            </w:r>
          </w:p>
        </w:tc>
        <w:tc>
          <w:tcPr>
            <w:tcW w:w="715" w:type="dxa"/>
            <w:vAlign w:val="bottom"/>
          </w:tcPr>
          <w:p w14:paraId="2716929B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CD6546" w:rsidRPr="00B916DC" w14:paraId="59BBDD02" w14:textId="77777777" w:rsidTr="00CD6546">
        <w:tc>
          <w:tcPr>
            <w:tcW w:w="803" w:type="dxa"/>
            <w:vAlign w:val="bottom"/>
          </w:tcPr>
          <w:p w14:paraId="16AED743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4C84D96A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Formula</w:t>
            </w:r>
            <w:r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1F959A91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5 (0.28)</w:t>
            </w:r>
          </w:p>
        </w:tc>
        <w:tc>
          <w:tcPr>
            <w:tcW w:w="657" w:type="dxa"/>
            <w:vAlign w:val="bottom"/>
          </w:tcPr>
          <w:p w14:paraId="4957651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88" w:type="dxa"/>
            <w:vAlign w:val="bottom"/>
          </w:tcPr>
          <w:p w14:paraId="38CE414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5 (0.22)</w:t>
            </w:r>
          </w:p>
        </w:tc>
        <w:tc>
          <w:tcPr>
            <w:tcW w:w="616" w:type="dxa"/>
            <w:vAlign w:val="bottom"/>
          </w:tcPr>
          <w:p w14:paraId="5BAC2347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70" w:type="dxa"/>
            <w:vAlign w:val="bottom"/>
          </w:tcPr>
          <w:p w14:paraId="75D241B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8 (0.20)</w:t>
            </w:r>
          </w:p>
        </w:tc>
        <w:tc>
          <w:tcPr>
            <w:tcW w:w="715" w:type="dxa"/>
            <w:vAlign w:val="bottom"/>
          </w:tcPr>
          <w:p w14:paraId="1E3105E5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D6546" w:rsidRPr="00B916DC" w14:paraId="523CFD93" w14:textId="77777777" w:rsidTr="00CD6546">
        <w:tc>
          <w:tcPr>
            <w:tcW w:w="803" w:type="dxa"/>
            <w:vAlign w:val="bottom"/>
          </w:tcPr>
          <w:p w14:paraId="171A861F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6F98186B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38EDB3D0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1217FE9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3D8FB4E3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4D1B38DD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28614C4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37B913E5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CA5F26" w:rsidRPr="00B916DC" w14:paraId="67FF9B8A" w14:textId="77777777" w:rsidTr="00CD6546">
        <w:tc>
          <w:tcPr>
            <w:tcW w:w="2666" w:type="dxa"/>
            <w:gridSpan w:val="2"/>
            <w:vAlign w:val="bottom"/>
          </w:tcPr>
          <w:p w14:paraId="08D8D1E3" w14:textId="77777777" w:rsidR="00CA5F26" w:rsidRPr="00B916DC" w:rsidRDefault="00CA5F26" w:rsidP="00CA5F2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Age, linear (y)</w:t>
            </w:r>
          </w:p>
        </w:tc>
        <w:tc>
          <w:tcPr>
            <w:tcW w:w="1648" w:type="dxa"/>
            <w:vAlign w:val="bottom"/>
          </w:tcPr>
          <w:p w14:paraId="00F8B102" w14:textId="77777777" w:rsidR="00CA5F26" w:rsidRPr="00B916DC" w:rsidRDefault="00CA5F2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5.65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(</w:t>
            </w:r>
            <w:r w:rsidRPr="00B916DC">
              <w:rPr>
                <w:rFonts w:ascii="Times New Roman" w:hAnsi="Times New Roman" w:cs="Times New Roman"/>
                <w:color w:val="000000"/>
              </w:rPr>
              <w:t>0.29)</w:t>
            </w:r>
          </w:p>
        </w:tc>
        <w:tc>
          <w:tcPr>
            <w:tcW w:w="657" w:type="dxa"/>
            <w:vAlign w:val="bottom"/>
          </w:tcPr>
          <w:p w14:paraId="5FAB4E66" w14:textId="77777777" w:rsidR="00CA5F26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588" w:type="dxa"/>
            <w:vAlign w:val="bottom"/>
          </w:tcPr>
          <w:p w14:paraId="49EB937E" w14:textId="77777777" w:rsidR="00CA5F26" w:rsidRPr="00B916DC" w:rsidRDefault="00CA5F2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7.06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(</w:t>
            </w:r>
            <w:r w:rsidRPr="00B916DC">
              <w:rPr>
                <w:rFonts w:ascii="Times New Roman" w:hAnsi="Times New Roman" w:cs="Times New Roman"/>
                <w:color w:val="000000"/>
              </w:rPr>
              <w:t>0.27)</w:t>
            </w:r>
          </w:p>
        </w:tc>
        <w:tc>
          <w:tcPr>
            <w:tcW w:w="616" w:type="dxa"/>
            <w:vAlign w:val="bottom"/>
          </w:tcPr>
          <w:p w14:paraId="6D86386A" w14:textId="77777777" w:rsidR="00CA5F26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70" w:type="dxa"/>
            <w:vAlign w:val="bottom"/>
          </w:tcPr>
          <w:p w14:paraId="512F2D13" w14:textId="77777777" w:rsidR="00CA5F26" w:rsidRPr="00B916DC" w:rsidRDefault="00CA5F2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4.75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(</w:t>
            </w:r>
            <w:r w:rsidRPr="00B916DC">
              <w:rPr>
                <w:rFonts w:ascii="Times New Roman" w:hAnsi="Times New Roman" w:cs="Times New Roman"/>
                <w:color w:val="000000"/>
              </w:rPr>
              <w:t>0.22)</w:t>
            </w:r>
          </w:p>
        </w:tc>
        <w:tc>
          <w:tcPr>
            <w:tcW w:w="715" w:type="dxa"/>
            <w:vAlign w:val="bottom"/>
          </w:tcPr>
          <w:p w14:paraId="19E10167" w14:textId="77777777" w:rsidR="00CA5F26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883E9E" w:rsidRPr="00B916DC" w14:paraId="3FC87E36" w14:textId="77777777" w:rsidTr="00CD6546">
        <w:tc>
          <w:tcPr>
            <w:tcW w:w="2666" w:type="dxa"/>
            <w:gridSpan w:val="2"/>
            <w:vAlign w:val="bottom"/>
          </w:tcPr>
          <w:p w14:paraId="53FEF624" w14:textId="77777777" w:rsidR="00600256" w:rsidRPr="00B916DC" w:rsidRDefault="004E1DF4" w:rsidP="00C650A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Age, linear</w:t>
            </w:r>
            <w:r w:rsidR="00600256" w:rsidRPr="00B916DC">
              <w:rPr>
                <w:rFonts w:ascii="Times New Roman" w:hAnsi="Times New Roman" w:cs="Times New Roman"/>
                <w:color w:val="000000"/>
              </w:rPr>
              <w:t>* WIC package</w:t>
            </w:r>
          </w:p>
        </w:tc>
        <w:tc>
          <w:tcPr>
            <w:tcW w:w="1648" w:type="dxa"/>
            <w:vAlign w:val="bottom"/>
          </w:tcPr>
          <w:p w14:paraId="7735AA54" w14:textId="77777777" w:rsidR="00600256" w:rsidRPr="00B916DC" w:rsidRDefault="0060025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60D43DE4" w14:textId="77777777" w:rsidR="00600256" w:rsidRPr="00B916DC" w:rsidRDefault="0060025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49574AE4" w14:textId="77777777" w:rsidR="00600256" w:rsidRPr="00B916DC" w:rsidRDefault="0060025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34E0D85B" w14:textId="77777777" w:rsidR="00600256" w:rsidRPr="00B916DC" w:rsidRDefault="0060025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30D8F87F" w14:textId="77777777" w:rsidR="00600256" w:rsidRPr="00B916DC" w:rsidRDefault="0060025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0EC1E706" w14:textId="77777777" w:rsidR="00600256" w:rsidRPr="00B916DC" w:rsidRDefault="00600256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546" w:rsidRPr="00B916DC" w14:paraId="6F2C29E5" w14:textId="77777777" w:rsidTr="00CD6546">
        <w:tc>
          <w:tcPr>
            <w:tcW w:w="803" w:type="dxa"/>
            <w:vAlign w:val="bottom"/>
          </w:tcPr>
          <w:p w14:paraId="099EBDD4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29E52A2F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1648" w:type="dxa"/>
            <w:vAlign w:val="bottom"/>
          </w:tcPr>
          <w:p w14:paraId="57902171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88 (0.35)</w:t>
            </w:r>
          </w:p>
        </w:tc>
        <w:tc>
          <w:tcPr>
            <w:tcW w:w="657" w:type="dxa"/>
            <w:vAlign w:val="bottom"/>
          </w:tcPr>
          <w:p w14:paraId="4F5FDA1F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88" w:type="dxa"/>
            <w:vAlign w:val="bottom"/>
          </w:tcPr>
          <w:p w14:paraId="2B3FAA95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76 (0.34)</w:t>
            </w:r>
          </w:p>
        </w:tc>
        <w:tc>
          <w:tcPr>
            <w:tcW w:w="616" w:type="dxa"/>
            <w:vAlign w:val="bottom"/>
          </w:tcPr>
          <w:p w14:paraId="447FEF5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70" w:type="dxa"/>
            <w:vAlign w:val="bottom"/>
          </w:tcPr>
          <w:p w14:paraId="7B0ECFCC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5 (0.28)</w:t>
            </w:r>
          </w:p>
        </w:tc>
        <w:tc>
          <w:tcPr>
            <w:tcW w:w="715" w:type="dxa"/>
            <w:vAlign w:val="bottom"/>
          </w:tcPr>
          <w:p w14:paraId="0246BF7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CD6546" w:rsidRPr="00B916DC" w14:paraId="20C56536" w14:textId="77777777" w:rsidTr="00CD6546">
        <w:tc>
          <w:tcPr>
            <w:tcW w:w="803" w:type="dxa"/>
            <w:vAlign w:val="bottom"/>
          </w:tcPr>
          <w:p w14:paraId="0C502517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79ABA750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Formula</w:t>
            </w:r>
            <w:r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493E9E9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2 (0.41)</w:t>
            </w:r>
          </w:p>
        </w:tc>
        <w:tc>
          <w:tcPr>
            <w:tcW w:w="657" w:type="dxa"/>
            <w:vAlign w:val="bottom"/>
          </w:tcPr>
          <w:p w14:paraId="02573B36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88" w:type="dxa"/>
            <w:vAlign w:val="bottom"/>
          </w:tcPr>
          <w:p w14:paraId="6787421C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5 (0.37)</w:t>
            </w:r>
          </w:p>
        </w:tc>
        <w:tc>
          <w:tcPr>
            <w:tcW w:w="616" w:type="dxa"/>
            <w:vAlign w:val="bottom"/>
          </w:tcPr>
          <w:p w14:paraId="4B000E8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470" w:type="dxa"/>
            <w:vAlign w:val="bottom"/>
          </w:tcPr>
          <w:p w14:paraId="5C3B3B05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9 (0.33)</w:t>
            </w:r>
          </w:p>
        </w:tc>
        <w:tc>
          <w:tcPr>
            <w:tcW w:w="715" w:type="dxa"/>
            <w:vAlign w:val="bottom"/>
          </w:tcPr>
          <w:p w14:paraId="67541C0F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CD6546" w:rsidRPr="00B916DC" w14:paraId="554EA618" w14:textId="77777777" w:rsidTr="00CD6546">
        <w:tc>
          <w:tcPr>
            <w:tcW w:w="803" w:type="dxa"/>
            <w:vAlign w:val="bottom"/>
          </w:tcPr>
          <w:p w14:paraId="4FC88276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5A41CB66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2924DC6D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0629094F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6F56C8A7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6F5CAE45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519673CB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13E50DC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7473D" w:rsidRPr="00B916DC" w14:paraId="031D5187" w14:textId="77777777" w:rsidTr="00CD6546">
        <w:tc>
          <w:tcPr>
            <w:tcW w:w="2666" w:type="dxa"/>
            <w:gridSpan w:val="2"/>
            <w:vAlign w:val="bottom"/>
          </w:tcPr>
          <w:p w14:paraId="4546CAE6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Age, quadratic (y)</w:t>
            </w:r>
          </w:p>
        </w:tc>
        <w:tc>
          <w:tcPr>
            <w:tcW w:w="1648" w:type="dxa"/>
            <w:vAlign w:val="bottom"/>
          </w:tcPr>
          <w:p w14:paraId="47E2ADC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2.21 (0.13)</w:t>
            </w:r>
          </w:p>
        </w:tc>
        <w:tc>
          <w:tcPr>
            <w:tcW w:w="657" w:type="dxa"/>
            <w:vAlign w:val="bottom"/>
          </w:tcPr>
          <w:p w14:paraId="5E31651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588" w:type="dxa"/>
            <w:vAlign w:val="bottom"/>
          </w:tcPr>
          <w:p w14:paraId="27FEF26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3.14 (0.14)</w:t>
            </w:r>
          </w:p>
        </w:tc>
        <w:tc>
          <w:tcPr>
            <w:tcW w:w="616" w:type="dxa"/>
            <w:vAlign w:val="bottom"/>
          </w:tcPr>
          <w:p w14:paraId="7AA5255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70" w:type="dxa"/>
            <w:vAlign w:val="bottom"/>
          </w:tcPr>
          <w:p w14:paraId="2C974E7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1.94 (0.11)</w:t>
            </w:r>
          </w:p>
        </w:tc>
        <w:tc>
          <w:tcPr>
            <w:tcW w:w="715" w:type="dxa"/>
            <w:vAlign w:val="bottom"/>
          </w:tcPr>
          <w:p w14:paraId="43AA9B8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17473D" w:rsidRPr="00B916DC" w14:paraId="4919955E" w14:textId="77777777" w:rsidTr="00CD6546">
        <w:tc>
          <w:tcPr>
            <w:tcW w:w="2666" w:type="dxa"/>
            <w:gridSpan w:val="2"/>
            <w:vAlign w:val="bottom"/>
          </w:tcPr>
          <w:p w14:paraId="16CD6676" w14:textId="77777777" w:rsidR="0017473D" w:rsidRPr="00B916DC" w:rsidRDefault="00CC2321" w:rsidP="00174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ge, quadratic* </w:t>
            </w:r>
            <w:r w:rsidR="0017473D" w:rsidRPr="00B916DC">
              <w:rPr>
                <w:rFonts w:ascii="Times New Roman" w:hAnsi="Times New Roman" w:cs="Times New Roman"/>
                <w:color w:val="000000"/>
              </w:rPr>
              <w:t>WIC package</w:t>
            </w:r>
          </w:p>
        </w:tc>
        <w:tc>
          <w:tcPr>
            <w:tcW w:w="1648" w:type="dxa"/>
            <w:vAlign w:val="bottom"/>
          </w:tcPr>
          <w:p w14:paraId="60E07C1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1F06145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4747231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0F1A599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00EBB1BA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6D0DE51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473D" w:rsidRPr="00B916DC" w14:paraId="56F88224" w14:textId="77777777" w:rsidTr="00CD6546">
        <w:tc>
          <w:tcPr>
            <w:tcW w:w="803" w:type="dxa"/>
            <w:vAlign w:val="bottom"/>
          </w:tcPr>
          <w:p w14:paraId="75841495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6716855F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1648" w:type="dxa"/>
            <w:vAlign w:val="bottom"/>
          </w:tcPr>
          <w:p w14:paraId="6607876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8 (0.16)</w:t>
            </w:r>
          </w:p>
        </w:tc>
        <w:tc>
          <w:tcPr>
            <w:tcW w:w="657" w:type="dxa"/>
            <w:vAlign w:val="bottom"/>
          </w:tcPr>
          <w:p w14:paraId="49E3020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88" w:type="dxa"/>
            <w:vAlign w:val="bottom"/>
          </w:tcPr>
          <w:p w14:paraId="24D12DBE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7 (0.18)</w:t>
            </w:r>
          </w:p>
        </w:tc>
        <w:tc>
          <w:tcPr>
            <w:tcW w:w="616" w:type="dxa"/>
            <w:vAlign w:val="bottom"/>
          </w:tcPr>
          <w:p w14:paraId="07D4A725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70" w:type="dxa"/>
            <w:vAlign w:val="bottom"/>
          </w:tcPr>
          <w:p w14:paraId="041CF71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23 (0.14)</w:t>
            </w:r>
          </w:p>
        </w:tc>
        <w:tc>
          <w:tcPr>
            <w:tcW w:w="715" w:type="dxa"/>
            <w:vAlign w:val="bottom"/>
          </w:tcPr>
          <w:p w14:paraId="6640974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17473D" w:rsidRPr="00B916DC" w14:paraId="0E260AE6" w14:textId="77777777" w:rsidTr="00CD6546">
        <w:tc>
          <w:tcPr>
            <w:tcW w:w="803" w:type="dxa"/>
            <w:vAlign w:val="bottom"/>
          </w:tcPr>
          <w:p w14:paraId="16A588E1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6780E57F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Formula</w:t>
            </w:r>
            <w:r w:rsidR="00CD6546"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56F1171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5 (0.19)</w:t>
            </w:r>
          </w:p>
        </w:tc>
        <w:tc>
          <w:tcPr>
            <w:tcW w:w="657" w:type="dxa"/>
            <w:vAlign w:val="bottom"/>
          </w:tcPr>
          <w:p w14:paraId="7A0FEB6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88" w:type="dxa"/>
            <w:vAlign w:val="bottom"/>
          </w:tcPr>
          <w:p w14:paraId="4FC5C52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7 (0.19)</w:t>
            </w:r>
          </w:p>
        </w:tc>
        <w:tc>
          <w:tcPr>
            <w:tcW w:w="616" w:type="dxa"/>
            <w:vAlign w:val="bottom"/>
          </w:tcPr>
          <w:p w14:paraId="712925A2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470" w:type="dxa"/>
            <w:vAlign w:val="bottom"/>
          </w:tcPr>
          <w:p w14:paraId="5295A81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19 (0.17)</w:t>
            </w:r>
          </w:p>
        </w:tc>
        <w:tc>
          <w:tcPr>
            <w:tcW w:w="715" w:type="dxa"/>
            <w:vAlign w:val="bottom"/>
          </w:tcPr>
          <w:p w14:paraId="525E7E7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17473D" w:rsidRPr="00B916DC" w14:paraId="480F60CF" w14:textId="77777777" w:rsidTr="00CD6546">
        <w:tc>
          <w:tcPr>
            <w:tcW w:w="803" w:type="dxa"/>
            <w:vAlign w:val="bottom"/>
          </w:tcPr>
          <w:p w14:paraId="647CDC77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2522A2F0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Mixed</w:t>
            </w:r>
            <w:r w:rsidR="00CD6546"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3CD1A5A2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51CC068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1B23383F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31317C2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52742DD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4E0F9D3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7473D" w:rsidRPr="00B916DC" w14:paraId="2374801F" w14:textId="77777777" w:rsidTr="00CD6546">
        <w:tc>
          <w:tcPr>
            <w:tcW w:w="2666" w:type="dxa"/>
            <w:gridSpan w:val="2"/>
            <w:vAlign w:val="bottom"/>
          </w:tcPr>
          <w:p w14:paraId="1101BB85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Age, cubic (y)</w:t>
            </w:r>
          </w:p>
        </w:tc>
        <w:tc>
          <w:tcPr>
            <w:tcW w:w="1648" w:type="dxa"/>
            <w:vAlign w:val="bottom"/>
          </w:tcPr>
          <w:p w14:paraId="0A839A6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6 (0.02)</w:t>
            </w:r>
          </w:p>
        </w:tc>
        <w:tc>
          <w:tcPr>
            <w:tcW w:w="657" w:type="dxa"/>
            <w:vAlign w:val="bottom"/>
          </w:tcPr>
          <w:p w14:paraId="75C67CD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588" w:type="dxa"/>
            <w:vAlign w:val="bottom"/>
          </w:tcPr>
          <w:p w14:paraId="5AB10D4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9 (0.02)</w:t>
            </w:r>
          </w:p>
        </w:tc>
        <w:tc>
          <w:tcPr>
            <w:tcW w:w="616" w:type="dxa"/>
            <w:vAlign w:val="bottom"/>
          </w:tcPr>
          <w:p w14:paraId="5556C19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70" w:type="dxa"/>
            <w:vAlign w:val="bottom"/>
          </w:tcPr>
          <w:p w14:paraId="7C4DC08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3 (0.02)</w:t>
            </w:r>
          </w:p>
        </w:tc>
        <w:tc>
          <w:tcPr>
            <w:tcW w:w="715" w:type="dxa"/>
            <w:vAlign w:val="bottom"/>
          </w:tcPr>
          <w:p w14:paraId="4DDFF2DA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17473D" w:rsidRPr="00B916DC" w14:paraId="5BD4BADC" w14:textId="77777777" w:rsidTr="00CD6546">
        <w:tc>
          <w:tcPr>
            <w:tcW w:w="2666" w:type="dxa"/>
            <w:gridSpan w:val="2"/>
            <w:vAlign w:val="bottom"/>
          </w:tcPr>
          <w:p w14:paraId="4763E074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Age, cubic* WIC package</w:t>
            </w:r>
          </w:p>
        </w:tc>
        <w:tc>
          <w:tcPr>
            <w:tcW w:w="1648" w:type="dxa"/>
            <w:vAlign w:val="bottom"/>
          </w:tcPr>
          <w:p w14:paraId="5DA6AF0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5E94DD0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0FEF642E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6DE2F30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3691535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003712B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546" w:rsidRPr="00B916DC" w14:paraId="07A2B982" w14:textId="77777777" w:rsidTr="00CD6546">
        <w:tc>
          <w:tcPr>
            <w:tcW w:w="803" w:type="dxa"/>
            <w:vAlign w:val="bottom"/>
          </w:tcPr>
          <w:p w14:paraId="0B116A5C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362A0485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1648" w:type="dxa"/>
            <w:vAlign w:val="bottom"/>
          </w:tcPr>
          <w:p w14:paraId="04FC2588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4 (0.02)</w:t>
            </w:r>
          </w:p>
        </w:tc>
        <w:tc>
          <w:tcPr>
            <w:tcW w:w="657" w:type="dxa"/>
            <w:vAlign w:val="bottom"/>
          </w:tcPr>
          <w:p w14:paraId="58388342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88" w:type="dxa"/>
            <w:vAlign w:val="bottom"/>
          </w:tcPr>
          <w:p w14:paraId="0B10654E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4 (0.02)</w:t>
            </w:r>
          </w:p>
        </w:tc>
        <w:tc>
          <w:tcPr>
            <w:tcW w:w="616" w:type="dxa"/>
            <w:vAlign w:val="bottom"/>
          </w:tcPr>
          <w:p w14:paraId="0F0B0B26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70" w:type="dxa"/>
            <w:vAlign w:val="bottom"/>
          </w:tcPr>
          <w:p w14:paraId="35B771EB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4 (0.02)</w:t>
            </w:r>
          </w:p>
        </w:tc>
        <w:tc>
          <w:tcPr>
            <w:tcW w:w="715" w:type="dxa"/>
            <w:vAlign w:val="bottom"/>
          </w:tcPr>
          <w:p w14:paraId="599A184A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CD6546" w:rsidRPr="00B916DC" w14:paraId="58BE7980" w14:textId="77777777" w:rsidTr="00CD6546">
        <w:tc>
          <w:tcPr>
            <w:tcW w:w="803" w:type="dxa"/>
            <w:vAlign w:val="bottom"/>
          </w:tcPr>
          <w:p w14:paraId="08B375EA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67BF42A2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Formula</w:t>
            </w:r>
            <w:r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2F6C3CA2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1 (0.03)</w:t>
            </w:r>
          </w:p>
        </w:tc>
        <w:tc>
          <w:tcPr>
            <w:tcW w:w="657" w:type="dxa"/>
            <w:vAlign w:val="bottom"/>
          </w:tcPr>
          <w:p w14:paraId="665EEF63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88" w:type="dxa"/>
            <w:vAlign w:val="bottom"/>
          </w:tcPr>
          <w:p w14:paraId="63128F51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1 (0.03)</w:t>
            </w:r>
          </w:p>
        </w:tc>
        <w:tc>
          <w:tcPr>
            <w:tcW w:w="616" w:type="dxa"/>
            <w:vAlign w:val="bottom"/>
          </w:tcPr>
          <w:p w14:paraId="5A10F4E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470" w:type="dxa"/>
            <w:vAlign w:val="bottom"/>
          </w:tcPr>
          <w:p w14:paraId="57906A5B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 (0.02)</w:t>
            </w:r>
          </w:p>
        </w:tc>
        <w:tc>
          <w:tcPr>
            <w:tcW w:w="715" w:type="dxa"/>
            <w:vAlign w:val="bottom"/>
          </w:tcPr>
          <w:p w14:paraId="5A4D0B7C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D6546" w:rsidRPr="00B916DC" w14:paraId="786E9233" w14:textId="77777777" w:rsidTr="00CD6546">
        <w:tc>
          <w:tcPr>
            <w:tcW w:w="803" w:type="dxa"/>
            <w:vAlign w:val="bottom"/>
          </w:tcPr>
          <w:p w14:paraId="1E47FB18" w14:textId="77777777" w:rsidR="00CD6546" w:rsidRPr="00B916DC" w:rsidRDefault="00CD6546" w:rsidP="00CD65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4A788828" w14:textId="77777777" w:rsidR="00CD6546" w:rsidRPr="00B916DC" w:rsidRDefault="00CD6546" w:rsidP="00CD6546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feeding</w:t>
            </w:r>
          </w:p>
        </w:tc>
        <w:tc>
          <w:tcPr>
            <w:tcW w:w="1648" w:type="dxa"/>
            <w:vAlign w:val="bottom"/>
          </w:tcPr>
          <w:p w14:paraId="0D0C4877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2B44C038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078EE6A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10338B5C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2475F11C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5BAF8AD9" w14:textId="77777777" w:rsidR="00CD6546" w:rsidRPr="00B916DC" w:rsidRDefault="00CD6546" w:rsidP="00CD65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7473D" w:rsidRPr="00B916DC" w14:paraId="40435596" w14:textId="77777777" w:rsidTr="00CD6546">
        <w:tc>
          <w:tcPr>
            <w:tcW w:w="2666" w:type="dxa"/>
            <w:gridSpan w:val="2"/>
            <w:vAlign w:val="bottom"/>
          </w:tcPr>
          <w:p w14:paraId="44EBB9E5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648" w:type="dxa"/>
            <w:vAlign w:val="bottom"/>
          </w:tcPr>
          <w:p w14:paraId="22475A5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26616E6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02D56B7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50888C5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217CFD3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5309F68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473D" w:rsidRPr="00B916DC" w14:paraId="37EDCF9A" w14:textId="77777777" w:rsidTr="00CD6546">
        <w:tc>
          <w:tcPr>
            <w:tcW w:w="803" w:type="dxa"/>
            <w:vAlign w:val="bottom"/>
          </w:tcPr>
          <w:p w14:paraId="72372C56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49ACDF12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648" w:type="dxa"/>
            <w:vAlign w:val="bottom"/>
          </w:tcPr>
          <w:p w14:paraId="07F68AE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67 (0.26)</w:t>
            </w:r>
          </w:p>
        </w:tc>
        <w:tc>
          <w:tcPr>
            <w:tcW w:w="657" w:type="dxa"/>
            <w:vAlign w:val="bottom"/>
          </w:tcPr>
          <w:p w14:paraId="183AD5A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88" w:type="dxa"/>
            <w:vAlign w:val="bottom"/>
          </w:tcPr>
          <w:p w14:paraId="2423EB9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52 (0.22)</w:t>
            </w:r>
          </w:p>
        </w:tc>
        <w:tc>
          <w:tcPr>
            <w:tcW w:w="616" w:type="dxa"/>
            <w:vAlign w:val="bottom"/>
          </w:tcPr>
          <w:p w14:paraId="11120455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70" w:type="dxa"/>
            <w:vAlign w:val="bottom"/>
          </w:tcPr>
          <w:p w14:paraId="7B3CE9BF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98 (0.27)</w:t>
            </w:r>
          </w:p>
        </w:tc>
        <w:tc>
          <w:tcPr>
            <w:tcW w:w="715" w:type="dxa"/>
            <w:vAlign w:val="bottom"/>
          </w:tcPr>
          <w:p w14:paraId="6AE03F6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17473D" w:rsidRPr="00B916DC" w14:paraId="0DA04319" w14:textId="77777777" w:rsidTr="00CD6546">
        <w:tc>
          <w:tcPr>
            <w:tcW w:w="803" w:type="dxa"/>
            <w:vAlign w:val="bottom"/>
          </w:tcPr>
          <w:p w14:paraId="394217CB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3797A036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48" w:type="dxa"/>
            <w:vAlign w:val="bottom"/>
          </w:tcPr>
          <w:p w14:paraId="4EEA0CCF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50 (0.27)</w:t>
            </w:r>
          </w:p>
        </w:tc>
        <w:tc>
          <w:tcPr>
            <w:tcW w:w="657" w:type="dxa"/>
            <w:vAlign w:val="bottom"/>
          </w:tcPr>
          <w:p w14:paraId="03FA4F3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88" w:type="dxa"/>
            <w:vAlign w:val="bottom"/>
          </w:tcPr>
          <w:p w14:paraId="34BCFD8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12 (0.24)</w:t>
            </w:r>
          </w:p>
        </w:tc>
        <w:tc>
          <w:tcPr>
            <w:tcW w:w="616" w:type="dxa"/>
            <w:vAlign w:val="bottom"/>
          </w:tcPr>
          <w:p w14:paraId="51568E5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470" w:type="dxa"/>
            <w:vAlign w:val="bottom"/>
          </w:tcPr>
          <w:p w14:paraId="009E795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0 (0.28)</w:t>
            </w:r>
          </w:p>
        </w:tc>
        <w:tc>
          <w:tcPr>
            <w:tcW w:w="715" w:type="dxa"/>
            <w:vAlign w:val="bottom"/>
          </w:tcPr>
          <w:p w14:paraId="5AA1D61F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17473D" w:rsidRPr="00B916DC" w14:paraId="7B76D778" w14:textId="77777777" w:rsidTr="00CD6546">
        <w:tc>
          <w:tcPr>
            <w:tcW w:w="803" w:type="dxa"/>
            <w:vAlign w:val="bottom"/>
          </w:tcPr>
          <w:p w14:paraId="583AE13C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65DF9BC1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48" w:type="dxa"/>
            <w:vAlign w:val="bottom"/>
          </w:tcPr>
          <w:p w14:paraId="4E67169A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9 (0.25)</w:t>
            </w:r>
          </w:p>
        </w:tc>
        <w:tc>
          <w:tcPr>
            <w:tcW w:w="657" w:type="dxa"/>
            <w:vAlign w:val="bottom"/>
          </w:tcPr>
          <w:p w14:paraId="63DAE37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88" w:type="dxa"/>
            <w:vAlign w:val="bottom"/>
          </w:tcPr>
          <w:p w14:paraId="5F553E0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7 (0.20)</w:t>
            </w:r>
          </w:p>
        </w:tc>
        <w:tc>
          <w:tcPr>
            <w:tcW w:w="616" w:type="dxa"/>
            <w:vAlign w:val="bottom"/>
          </w:tcPr>
          <w:p w14:paraId="643A28D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70" w:type="dxa"/>
            <w:vAlign w:val="bottom"/>
          </w:tcPr>
          <w:p w14:paraId="263D1805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58 (0.24)</w:t>
            </w:r>
          </w:p>
        </w:tc>
        <w:tc>
          <w:tcPr>
            <w:tcW w:w="715" w:type="dxa"/>
            <w:vAlign w:val="bottom"/>
          </w:tcPr>
          <w:p w14:paraId="10CF4AD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7473D" w:rsidRPr="00B916DC" w14:paraId="46CCF708" w14:textId="77777777" w:rsidTr="00CD6546">
        <w:tc>
          <w:tcPr>
            <w:tcW w:w="803" w:type="dxa"/>
            <w:vAlign w:val="bottom"/>
          </w:tcPr>
          <w:p w14:paraId="19350DBC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235C9195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48" w:type="dxa"/>
            <w:vAlign w:val="bottom"/>
          </w:tcPr>
          <w:p w14:paraId="3149C205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4 (0.30)</w:t>
            </w:r>
          </w:p>
        </w:tc>
        <w:tc>
          <w:tcPr>
            <w:tcW w:w="657" w:type="dxa"/>
            <w:vAlign w:val="bottom"/>
          </w:tcPr>
          <w:p w14:paraId="75A4F8D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588" w:type="dxa"/>
            <w:vAlign w:val="bottom"/>
          </w:tcPr>
          <w:p w14:paraId="54EAD40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21 (0.26)</w:t>
            </w:r>
          </w:p>
        </w:tc>
        <w:tc>
          <w:tcPr>
            <w:tcW w:w="616" w:type="dxa"/>
            <w:vAlign w:val="bottom"/>
          </w:tcPr>
          <w:p w14:paraId="4FD3EEE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470" w:type="dxa"/>
            <w:vAlign w:val="bottom"/>
          </w:tcPr>
          <w:p w14:paraId="1081B54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8 (0.30)</w:t>
            </w:r>
          </w:p>
        </w:tc>
        <w:tc>
          <w:tcPr>
            <w:tcW w:w="715" w:type="dxa"/>
            <w:vAlign w:val="bottom"/>
          </w:tcPr>
          <w:p w14:paraId="5B14C4C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17473D" w:rsidRPr="00B916DC" w14:paraId="09E96A7B" w14:textId="77777777" w:rsidTr="00CD6546">
        <w:tc>
          <w:tcPr>
            <w:tcW w:w="803" w:type="dxa"/>
            <w:vAlign w:val="bottom"/>
          </w:tcPr>
          <w:p w14:paraId="402DBC5B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359FCFB8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48" w:type="dxa"/>
            <w:vAlign w:val="bottom"/>
          </w:tcPr>
          <w:p w14:paraId="4EF08575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7C3CBB82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40F25A8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2C886B2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0882824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11CD3EA8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7473D" w:rsidRPr="00B916DC" w14:paraId="04BF7F79" w14:textId="77777777" w:rsidTr="00CD6546">
        <w:tc>
          <w:tcPr>
            <w:tcW w:w="2666" w:type="dxa"/>
            <w:gridSpan w:val="2"/>
            <w:vAlign w:val="bottom"/>
          </w:tcPr>
          <w:p w14:paraId="5AA6B40B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648" w:type="dxa"/>
            <w:vAlign w:val="bottom"/>
          </w:tcPr>
          <w:p w14:paraId="4855EF2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23C466E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40ABE36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1D3F2D6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1BBD732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4DF680FE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473D" w:rsidRPr="00B916DC" w14:paraId="1DDD9A4B" w14:textId="77777777" w:rsidTr="00CD6546">
        <w:tc>
          <w:tcPr>
            <w:tcW w:w="803" w:type="dxa"/>
            <w:vAlign w:val="bottom"/>
          </w:tcPr>
          <w:p w14:paraId="4189E759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627D297B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&lt; High school</w:t>
            </w:r>
          </w:p>
        </w:tc>
        <w:tc>
          <w:tcPr>
            <w:tcW w:w="1648" w:type="dxa"/>
            <w:vAlign w:val="bottom"/>
          </w:tcPr>
          <w:p w14:paraId="76AD3FF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7 (0.08)</w:t>
            </w:r>
          </w:p>
        </w:tc>
        <w:tc>
          <w:tcPr>
            <w:tcW w:w="657" w:type="dxa"/>
            <w:vAlign w:val="bottom"/>
          </w:tcPr>
          <w:p w14:paraId="6F7B5F8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88" w:type="dxa"/>
            <w:vAlign w:val="bottom"/>
          </w:tcPr>
          <w:p w14:paraId="6B0CFA3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8 (0.07)</w:t>
            </w:r>
          </w:p>
        </w:tc>
        <w:tc>
          <w:tcPr>
            <w:tcW w:w="616" w:type="dxa"/>
            <w:vAlign w:val="bottom"/>
          </w:tcPr>
          <w:p w14:paraId="6BE6E12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70" w:type="dxa"/>
            <w:vAlign w:val="bottom"/>
          </w:tcPr>
          <w:p w14:paraId="135937D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7 (0.07)</w:t>
            </w:r>
          </w:p>
        </w:tc>
        <w:tc>
          <w:tcPr>
            <w:tcW w:w="715" w:type="dxa"/>
            <w:vAlign w:val="bottom"/>
          </w:tcPr>
          <w:p w14:paraId="60BF16E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7473D" w:rsidRPr="00B916DC" w14:paraId="75AF6B3C" w14:textId="77777777" w:rsidTr="00CD6546">
        <w:tc>
          <w:tcPr>
            <w:tcW w:w="803" w:type="dxa"/>
            <w:vAlign w:val="bottom"/>
          </w:tcPr>
          <w:p w14:paraId="5974FFF1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788BB270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High school degree</w:t>
            </w:r>
          </w:p>
        </w:tc>
        <w:tc>
          <w:tcPr>
            <w:tcW w:w="1648" w:type="dxa"/>
            <w:vAlign w:val="bottom"/>
          </w:tcPr>
          <w:p w14:paraId="2249767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6 (0.07)</w:t>
            </w:r>
          </w:p>
        </w:tc>
        <w:tc>
          <w:tcPr>
            <w:tcW w:w="657" w:type="dxa"/>
            <w:vAlign w:val="bottom"/>
          </w:tcPr>
          <w:p w14:paraId="7753605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88" w:type="dxa"/>
            <w:vAlign w:val="bottom"/>
          </w:tcPr>
          <w:p w14:paraId="54A4D08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6 (0.07)</w:t>
            </w:r>
          </w:p>
        </w:tc>
        <w:tc>
          <w:tcPr>
            <w:tcW w:w="616" w:type="dxa"/>
            <w:vAlign w:val="bottom"/>
          </w:tcPr>
          <w:p w14:paraId="51E00DD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470" w:type="dxa"/>
            <w:vAlign w:val="bottom"/>
          </w:tcPr>
          <w:p w14:paraId="1B7F487F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6 (0.07)</w:t>
            </w:r>
          </w:p>
        </w:tc>
        <w:tc>
          <w:tcPr>
            <w:tcW w:w="715" w:type="dxa"/>
            <w:vAlign w:val="bottom"/>
          </w:tcPr>
          <w:p w14:paraId="7D0CF8B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17473D" w:rsidRPr="00B916DC" w14:paraId="4D9EEBB3" w14:textId="77777777" w:rsidTr="00CD6546">
        <w:tc>
          <w:tcPr>
            <w:tcW w:w="803" w:type="dxa"/>
            <w:vAlign w:val="bottom"/>
          </w:tcPr>
          <w:p w14:paraId="65B1D14F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71B7AEEB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&gt;High school</w:t>
            </w:r>
          </w:p>
        </w:tc>
        <w:tc>
          <w:tcPr>
            <w:tcW w:w="1648" w:type="dxa"/>
            <w:vAlign w:val="bottom"/>
          </w:tcPr>
          <w:p w14:paraId="2EBE6AC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5A141702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4FC38E1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1C2E73C1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3D1B687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5F835D4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7473D" w:rsidRPr="00B916DC" w14:paraId="7FABE002" w14:textId="77777777" w:rsidTr="00CD6546">
        <w:tc>
          <w:tcPr>
            <w:tcW w:w="803" w:type="dxa"/>
            <w:vAlign w:val="bottom"/>
          </w:tcPr>
          <w:p w14:paraId="64C5099E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863" w:type="dxa"/>
          </w:tcPr>
          <w:p w14:paraId="760ED932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vAlign w:val="bottom"/>
          </w:tcPr>
          <w:p w14:paraId="32AF5B76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21 (0.05)</w:t>
            </w:r>
          </w:p>
        </w:tc>
        <w:tc>
          <w:tcPr>
            <w:tcW w:w="657" w:type="dxa"/>
            <w:vAlign w:val="bottom"/>
          </w:tcPr>
          <w:p w14:paraId="0C5480EE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588" w:type="dxa"/>
            <w:vAlign w:val="bottom"/>
          </w:tcPr>
          <w:p w14:paraId="20E2F3BE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1 (0.05)</w:t>
            </w:r>
          </w:p>
        </w:tc>
        <w:tc>
          <w:tcPr>
            <w:tcW w:w="616" w:type="dxa"/>
            <w:vAlign w:val="bottom"/>
          </w:tcPr>
          <w:p w14:paraId="3DAD8C3A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70" w:type="dxa"/>
            <w:vAlign w:val="bottom"/>
          </w:tcPr>
          <w:p w14:paraId="45E95C7F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28 (0.05)</w:t>
            </w:r>
          </w:p>
        </w:tc>
        <w:tc>
          <w:tcPr>
            <w:tcW w:w="715" w:type="dxa"/>
            <w:vAlign w:val="bottom"/>
          </w:tcPr>
          <w:p w14:paraId="248E3C4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17473D" w:rsidRPr="00B916DC" w14:paraId="39FF5A9C" w14:textId="77777777" w:rsidTr="00CD6546">
        <w:tc>
          <w:tcPr>
            <w:tcW w:w="2666" w:type="dxa"/>
            <w:gridSpan w:val="2"/>
            <w:vAlign w:val="bottom"/>
          </w:tcPr>
          <w:p w14:paraId="7FBDB9F6" w14:textId="77777777" w:rsidR="0017473D" w:rsidRPr="00B916DC" w:rsidRDefault="0017473D" w:rsidP="00911DA8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 xml:space="preserve">Maternal language </w:t>
            </w:r>
          </w:p>
        </w:tc>
        <w:tc>
          <w:tcPr>
            <w:tcW w:w="1648" w:type="dxa"/>
            <w:vAlign w:val="bottom"/>
          </w:tcPr>
          <w:p w14:paraId="2C9421B5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vAlign w:val="bottom"/>
          </w:tcPr>
          <w:p w14:paraId="49DDE2A9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8" w:type="dxa"/>
            <w:vAlign w:val="bottom"/>
          </w:tcPr>
          <w:p w14:paraId="604D594A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vAlign w:val="bottom"/>
          </w:tcPr>
          <w:p w14:paraId="12675B4E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vAlign w:val="bottom"/>
          </w:tcPr>
          <w:p w14:paraId="222676A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vAlign w:val="bottom"/>
          </w:tcPr>
          <w:p w14:paraId="38A200A4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473D" w:rsidRPr="00B916DC" w14:paraId="1725CE99" w14:textId="77777777" w:rsidTr="00CD6546">
        <w:tc>
          <w:tcPr>
            <w:tcW w:w="803" w:type="dxa"/>
            <w:vAlign w:val="bottom"/>
          </w:tcPr>
          <w:p w14:paraId="1443F402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0DF4A255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648" w:type="dxa"/>
            <w:vAlign w:val="bottom"/>
          </w:tcPr>
          <w:p w14:paraId="7D0453C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31 (0.13)</w:t>
            </w:r>
          </w:p>
        </w:tc>
        <w:tc>
          <w:tcPr>
            <w:tcW w:w="657" w:type="dxa"/>
            <w:vAlign w:val="bottom"/>
          </w:tcPr>
          <w:p w14:paraId="2A0F867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88" w:type="dxa"/>
            <w:vAlign w:val="bottom"/>
          </w:tcPr>
          <w:p w14:paraId="30A53B8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18 (0.12)</w:t>
            </w:r>
          </w:p>
        </w:tc>
        <w:tc>
          <w:tcPr>
            <w:tcW w:w="616" w:type="dxa"/>
            <w:vAlign w:val="bottom"/>
          </w:tcPr>
          <w:p w14:paraId="4DEA40E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70" w:type="dxa"/>
            <w:vAlign w:val="bottom"/>
          </w:tcPr>
          <w:p w14:paraId="2EC9A07C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15 (0.14)</w:t>
            </w:r>
          </w:p>
        </w:tc>
        <w:tc>
          <w:tcPr>
            <w:tcW w:w="715" w:type="dxa"/>
            <w:vAlign w:val="bottom"/>
          </w:tcPr>
          <w:p w14:paraId="081E8D7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17473D" w:rsidRPr="00B916DC" w14:paraId="65C5C3D3" w14:textId="77777777" w:rsidTr="00CD6546">
        <w:tc>
          <w:tcPr>
            <w:tcW w:w="803" w:type="dxa"/>
            <w:vAlign w:val="bottom"/>
          </w:tcPr>
          <w:p w14:paraId="2073782F" w14:textId="77777777" w:rsidR="0017473D" w:rsidRPr="00B916DC" w:rsidRDefault="0017473D" w:rsidP="001747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08D66A2F" w14:textId="77777777" w:rsidR="0017473D" w:rsidRPr="00B916DC" w:rsidRDefault="0017473D" w:rsidP="0017473D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48" w:type="dxa"/>
            <w:vAlign w:val="bottom"/>
          </w:tcPr>
          <w:p w14:paraId="24B44F03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30 (0.15)</w:t>
            </w:r>
          </w:p>
        </w:tc>
        <w:tc>
          <w:tcPr>
            <w:tcW w:w="657" w:type="dxa"/>
            <w:vAlign w:val="bottom"/>
          </w:tcPr>
          <w:p w14:paraId="3447F9F0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88" w:type="dxa"/>
            <w:vAlign w:val="bottom"/>
          </w:tcPr>
          <w:p w14:paraId="484C297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6 (0.13)</w:t>
            </w:r>
          </w:p>
        </w:tc>
        <w:tc>
          <w:tcPr>
            <w:tcW w:w="616" w:type="dxa"/>
            <w:vAlign w:val="bottom"/>
          </w:tcPr>
          <w:p w14:paraId="2CE01D7D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470" w:type="dxa"/>
            <w:vAlign w:val="bottom"/>
          </w:tcPr>
          <w:p w14:paraId="2CD81B07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2 (0.15)</w:t>
            </w:r>
          </w:p>
        </w:tc>
        <w:tc>
          <w:tcPr>
            <w:tcW w:w="715" w:type="dxa"/>
            <w:vAlign w:val="bottom"/>
          </w:tcPr>
          <w:p w14:paraId="7991B47B" w14:textId="77777777" w:rsidR="0017473D" w:rsidRPr="00B916DC" w:rsidRDefault="0017473D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573EB" w:rsidRPr="00B916DC" w14:paraId="61A418C4" w14:textId="77777777" w:rsidTr="00CD6546">
        <w:tc>
          <w:tcPr>
            <w:tcW w:w="803" w:type="dxa"/>
            <w:vAlign w:val="bottom"/>
          </w:tcPr>
          <w:p w14:paraId="6EF65A47" w14:textId="77777777" w:rsidR="004573EB" w:rsidRPr="00B916DC" w:rsidRDefault="004573EB" w:rsidP="004573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3" w:type="dxa"/>
          </w:tcPr>
          <w:p w14:paraId="7BF253D2" w14:textId="77777777" w:rsidR="004573EB" w:rsidRPr="00B916DC" w:rsidRDefault="004573EB" w:rsidP="004573EB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648" w:type="dxa"/>
            <w:vAlign w:val="bottom"/>
          </w:tcPr>
          <w:p w14:paraId="1A868D36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57" w:type="dxa"/>
            <w:vAlign w:val="bottom"/>
          </w:tcPr>
          <w:p w14:paraId="36E41614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8" w:type="dxa"/>
            <w:vAlign w:val="bottom"/>
          </w:tcPr>
          <w:p w14:paraId="672FBF5A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616" w:type="dxa"/>
            <w:vAlign w:val="bottom"/>
          </w:tcPr>
          <w:p w14:paraId="2DCCC17A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70" w:type="dxa"/>
            <w:vAlign w:val="bottom"/>
          </w:tcPr>
          <w:p w14:paraId="232740BC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715" w:type="dxa"/>
            <w:vAlign w:val="bottom"/>
          </w:tcPr>
          <w:p w14:paraId="33EB36DA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573EB" w:rsidRPr="00B916DC" w14:paraId="54503E96" w14:textId="77777777" w:rsidTr="00CD6546">
        <w:tc>
          <w:tcPr>
            <w:tcW w:w="2666" w:type="dxa"/>
            <w:gridSpan w:val="2"/>
            <w:vAlign w:val="bottom"/>
          </w:tcPr>
          <w:p w14:paraId="6F5713A8" w14:textId="77777777" w:rsidR="004573EB" w:rsidRPr="00B916DC" w:rsidRDefault="004573EB" w:rsidP="004573EB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Income &lt;100% FPL</w:t>
            </w:r>
          </w:p>
        </w:tc>
        <w:tc>
          <w:tcPr>
            <w:tcW w:w="1648" w:type="dxa"/>
            <w:vAlign w:val="bottom"/>
          </w:tcPr>
          <w:p w14:paraId="7A9A08EB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2 (0.04)</w:t>
            </w:r>
          </w:p>
        </w:tc>
        <w:tc>
          <w:tcPr>
            <w:tcW w:w="657" w:type="dxa"/>
            <w:vAlign w:val="bottom"/>
          </w:tcPr>
          <w:p w14:paraId="02550700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588" w:type="dxa"/>
            <w:vAlign w:val="bottom"/>
          </w:tcPr>
          <w:p w14:paraId="12FA4692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00 (0.03)</w:t>
            </w:r>
          </w:p>
        </w:tc>
        <w:tc>
          <w:tcPr>
            <w:tcW w:w="616" w:type="dxa"/>
            <w:vAlign w:val="bottom"/>
          </w:tcPr>
          <w:p w14:paraId="26721207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470" w:type="dxa"/>
            <w:vAlign w:val="bottom"/>
          </w:tcPr>
          <w:p w14:paraId="012A6FDD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03 (0.03)</w:t>
            </w:r>
          </w:p>
        </w:tc>
        <w:tc>
          <w:tcPr>
            <w:tcW w:w="715" w:type="dxa"/>
            <w:vAlign w:val="bottom"/>
          </w:tcPr>
          <w:p w14:paraId="5412122E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4573EB" w:rsidRPr="00B916DC" w14:paraId="31DF533A" w14:textId="77777777" w:rsidTr="00CC2321">
        <w:tc>
          <w:tcPr>
            <w:tcW w:w="2666" w:type="dxa"/>
            <w:gridSpan w:val="2"/>
            <w:vAlign w:val="bottom"/>
          </w:tcPr>
          <w:p w14:paraId="257DD790" w14:textId="77777777" w:rsidR="004573EB" w:rsidRPr="00B916DC" w:rsidRDefault="004573EB" w:rsidP="004573EB">
            <w:pPr>
              <w:rPr>
                <w:rFonts w:ascii="Times New Roman" w:hAnsi="Times New Roman" w:cs="Times New Roman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Initial z-score</w:t>
            </w:r>
          </w:p>
        </w:tc>
        <w:tc>
          <w:tcPr>
            <w:tcW w:w="1648" w:type="dxa"/>
            <w:vAlign w:val="bottom"/>
          </w:tcPr>
          <w:p w14:paraId="67C36555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29 (0.01)</w:t>
            </w:r>
          </w:p>
        </w:tc>
        <w:tc>
          <w:tcPr>
            <w:tcW w:w="657" w:type="dxa"/>
            <w:vAlign w:val="bottom"/>
          </w:tcPr>
          <w:p w14:paraId="4E136CA8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588" w:type="dxa"/>
            <w:vAlign w:val="bottom"/>
          </w:tcPr>
          <w:p w14:paraId="5A3C4FC2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45 (0.01)</w:t>
            </w:r>
          </w:p>
        </w:tc>
        <w:tc>
          <w:tcPr>
            <w:tcW w:w="616" w:type="dxa"/>
            <w:vAlign w:val="bottom"/>
          </w:tcPr>
          <w:p w14:paraId="56CCA070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70" w:type="dxa"/>
            <w:vAlign w:val="bottom"/>
          </w:tcPr>
          <w:p w14:paraId="0333D629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-0.14 (0.01)</w:t>
            </w:r>
          </w:p>
        </w:tc>
        <w:tc>
          <w:tcPr>
            <w:tcW w:w="715" w:type="dxa"/>
            <w:vAlign w:val="bottom"/>
          </w:tcPr>
          <w:p w14:paraId="76ABA4D4" w14:textId="77777777" w:rsidR="004573EB" w:rsidRPr="00B916DC" w:rsidRDefault="004573EB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6DC"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</w:tr>
      <w:tr w:rsidR="00CC2321" w:rsidRPr="00B916DC" w14:paraId="7205B035" w14:textId="77777777" w:rsidTr="00CD6546">
        <w:tc>
          <w:tcPr>
            <w:tcW w:w="2666" w:type="dxa"/>
            <w:gridSpan w:val="2"/>
            <w:tcBorders>
              <w:bottom w:val="single" w:sz="4" w:space="0" w:color="auto"/>
            </w:tcBorders>
            <w:vAlign w:val="bottom"/>
          </w:tcPr>
          <w:p w14:paraId="5F88AC5D" w14:textId="77777777" w:rsidR="00CC2321" w:rsidRPr="00B916DC" w:rsidRDefault="00CC2321" w:rsidP="004573E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IC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bottom"/>
          </w:tcPr>
          <w:p w14:paraId="194952E4" w14:textId="77777777" w:rsidR="00CC2321" w:rsidRPr="00B916DC" w:rsidRDefault="00882991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779.9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14:paraId="2CFDA5E8" w14:textId="77777777" w:rsidR="00CC2321" w:rsidRPr="00B916DC" w:rsidRDefault="00E24BA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bottom"/>
          </w:tcPr>
          <w:p w14:paraId="19D28E26" w14:textId="77777777" w:rsidR="00CC2321" w:rsidRPr="00B916DC" w:rsidRDefault="00882991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25.8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3DA40B9E" w14:textId="77777777" w:rsidR="00CC2321" w:rsidRPr="00B916DC" w:rsidRDefault="00E24BA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14:paraId="595E6EA2" w14:textId="77777777" w:rsidR="00CC2321" w:rsidRPr="00B916DC" w:rsidRDefault="00882991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452.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16C72C93" w14:textId="77777777" w:rsidR="00CC2321" w:rsidRPr="00B916DC" w:rsidRDefault="00E24BA7" w:rsidP="00B916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5F45D2EB" w14:textId="4CFD1B4D" w:rsidR="00533A22" w:rsidRDefault="00C650A6">
      <w:pPr>
        <w:rPr>
          <w:rFonts w:ascii="Times New Roman" w:hAnsi="Times New Roman" w:cs="Times New Roman"/>
        </w:rPr>
      </w:pPr>
      <w:r w:rsidRPr="00B916DC">
        <w:rPr>
          <w:rFonts w:ascii="Times New Roman" w:hAnsi="Times New Roman" w:cs="Times New Roman"/>
          <w:b/>
        </w:rPr>
        <w:t>Supplemental Table</w:t>
      </w:r>
      <w:r w:rsidRPr="00B916DC">
        <w:rPr>
          <w:rFonts w:ascii="Times New Roman" w:hAnsi="Times New Roman" w:cs="Times New Roman"/>
        </w:rPr>
        <w:t xml:space="preserve">. Parameter estimates from </w:t>
      </w:r>
      <w:r w:rsidR="00555D52">
        <w:rPr>
          <w:rFonts w:ascii="Times New Roman" w:hAnsi="Times New Roman" w:cs="Times New Roman"/>
        </w:rPr>
        <w:t>mo</w:t>
      </w:r>
      <w:bookmarkStart w:id="0" w:name="_GoBack"/>
      <w:bookmarkEnd w:id="0"/>
      <w:r w:rsidR="00555D52">
        <w:rPr>
          <w:rFonts w:ascii="Times New Roman" w:hAnsi="Times New Roman" w:cs="Times New Roman"/>
        </w:rPr>
        <w:t xml:space="preserve">dified </w:t>
      </w:r>
      <w:r w:rsidRPr="00B916DC">
        <w:rPr>
          <w:rFonts w:ascii="Times New Roman" w:hAnsi="Times New Roman" w:cs="Times New Roman"/>
        </w:rPr>
        <w:t xml:space="preserve">Poisson regression models for weight-for-length, weight-for-age, and length-for-age </w:t>
      </w:r>
      <w:r w:rsidR="00D2016B" w:rsidRPr="00B916DC">
        <w:rPr>
          <w:rFonts w:ascii="Times New Roman" w:hAnsi="Times New Roman" w:cs="Times New Roman"/>
        </w:rPr>
        <w:t xml:space="preserve">growth deceleration/faltering. </w:t>
      </w:r>
    </w:p>
    <w:p w14:paraId="14B97058" w14:textId="4E2A882E" w:rsidR="00CC2321" w:rsidRPr="00B916DC" w:rsidRDefault="00CC2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IC=quasi-likelihood information criterion; FPL=federal poverty level; WIC=Special Supplemental Nutrition Program for Women, Infants and Children; m=months; y=years; </w:t>
      </w:r>
      <w:proofErr w:type="gramStart"/>
      <w:r>
        <w:rPr>
          <w:rFonts w:ascii="Times New Roman" w:hAnsi="Times New Roman" w:cs="Times New Roman"/>
        </w:rPr>
        <w:t>Est=</w:t>
      </w:r>
      <w:proofErr w:type="gramEnd"/>
      <w:r>
        <w:rPr>
          <w:rFonts w:ascii="Times New Roman" w:hAnsi="Times New Roman" w:cs="Times New Roman"/>
        </w:rPr>
        <w:t>parameter estimate; SE=standard error; ref=referen</w:t>
      </w:r>
      <w:r w:rsidR="00555D52">
        <w:rPr>
          <w:rFonts w:ascii="Times New Roman" w:hAnsi="Times New Roman" w:cs="Times New Roman"/>
        </w:rPr>
        <w:t>ce.</w:t>
      </w:r>
      <w:r>
        <w:rPr>
          <w:rFonts w:ascii="Times New Roman" w:hAnsi="Times New Roman" w:cs="Times New Roman"/>
        </w:rPr>
        <w:t xml:space="preserve"> </w:t>
      </w:r>
    </w:p>
    <w:sectPr w:rsidR="00CC2321" w:rsidRPr="00B916DC" w:rsidSect="001D2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F1A17"/>
    <w:multiLevelType w:val="hybridMultilevel"/>
    <w:tmpl w:val="757818C4"/>
    <w:lvl w:ilvl="0" w:tplc="3D90377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B57136"/>
    <w:multiLevelType w:val="hybridMultilevel"/>
    <w:tmpl w:val="F9D2927A"/>
    <w:lvl w:ilvl="0" w:tplc="C444E36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63"/>
    <w:rsid w:val="000F474B"/>
    <w:rsid w:val="0017473D"/>
    <w:rsid w:val="00194E51"/>
    <w:rsid w:val="001D2FD0"/>
    <w:rsid w:val="001D70ED"/>
    <w:rsid w:val="001F0F4C"/>
    <w:rsid w:val="0021601B"/>
    <w:rsid w:val="00261A97"/>
    <w:rsid w:val="002943AB"/>
    <w:rsid w:val="002E2571"/>
    <w:rsid w:val="0032197A"/>
    <w:rsid w:val="00321C09"/>
    <w:rsid w:val="003630BF"/>
    <w:rsid w:val="003F2081"/>
    <w:rsid w:val="00433A5A"/>
    <w:rsid w:val="004573EB"/>
    <w:rsid w:val="00497C90"/>
    <w:rsid w:val="004A5F4B"/>
    <w:rsid w:val="004E1DF4"/>
    <w:rsid w:val="004F481E"/>
    <w:rsid w:val="00533A22"/>
    <w:rsid w:val="005435CD"/>
    <w:rsid w:val="00555D52"/>
    <w:rsid w:val="005736B3"/>
    <w:rsid w:val="005751EC"/>
    <w:rsid w:val="00600256"/>
    <w:rsid w:val="00654DDA"/>
    <w:rsid w:val="00687FBE"/>
    <w:rsid w:val="006C4463"/>
    <w:rsid w:val="006D48B5"/>
    <w:rsid w:val="00770236"/>
    <w:rsid w:val="00882991"/>
    <w:rsid w:val="00883E9E"/>
    <w:rsid w:val="008B3D9E"/>
    <w:rsid w:val="009021AA"/>
    <w:rsid w:val="00911DA8"/>
    <w:rsid w:val="009A1BD4"/>
    <w:rsid w:val="009A3F9C"/>
    <w:rsid w:val="009B06A8"/>
    <w:rsid w:val="009D6BE7"/>
    <w:rsid w:val="009D6ED1"/>
    <w:rsid w:val="00AB08FA"/>
    <w:rsid w:val="00B916DC"/>
    <w:rsid w:val="00BE6709"/>
    <w:rsid w:val="00C20304"/>
    <w:rsid w:val="00C650A6"/>
    <w:rsid w:val="00CA5F26"/>
    <w:rsid w:val="00CC2321"/>
    <w:rsid w:val="00CD6546"/>
    <w:rsid w:val="00D10E12"/>
    <w:rsid w:val="00D2016B"/>
    <w:rsid w:val="00D22622"/>
    <w:rsid w:val="00D505D7"/>
    <w:rsid w:val="00D67C79"/>
    <w:rsid w:val="00DF5E9B"/>
    <w:rsid w:val="00E24BA7"/>
    <w:rsid w:val="00E26B97"/>
    <w:rsid w:val="00E32CC5"/>
    <w:rsid w:val="00E94621"/>
    <w:rsid w:val="00F9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AD71"/>
  <w15:chartTrackingRefBased/>
  <w15:docId w15:val="{7DDA25DD-EA88-4370-82D9-BDB12F5C4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E9E"/>
    <w:pPr>
      <w:ind w:left="720"/>
      <w:contextualSpacing/>
    </w:pPr>
  </w:style>
  <w:style w:type="paragraph" w:styleId="Revision">
    <w:name w:val="Revision"/>
    <w:hidden/>
    <w:uiPriority w:val="99"/>
    <w:semiHidden/>
    <w:rsid w:val="00555D5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6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3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FE WIC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nderson</dc:creator>
  <cp:keywords/>
  <dc:description/>
  <cp:lastModifiedBy>Christopher Anderson</cp:lastModifiedBy>
  <cp:revision>2</cp:revision>
  <dcterms:created xsi:type="dcterms:W3CDTF">2021-09-22T18:03:00Z</dcterms:created>
  <dcterms:modified xsi:type="dcterms:W3CDTF">2021-09-22T18:03:00Z</dcterms:modified>
</cp:coreProperties>
</file>